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3EF37" w14:textId="1CAD2D32" w:rsidR="004C25B8" w:rsidRDefault="00D027DA" w:rsidP="00271739">
      <w:r>
        <w:rPr>
          <w:rFonts w:ascii="Arial" w:hAnsi="Arial" w:cs="Arial"/>
          <w:b/>
          <w:bCs/>
          <w:sz w:val="22"/>
          <w:szCs w:val="22"/>
          <w:lang w:eastAsia="en-US"/>
        </w:rPr>
        <w:t>Figure 1-1</w:t>
      </w:r>
      <w:r w:rsidR="00271739" w:rsidRPr="00211770">
        <w:rPr>
          <w:rFonts w:ascii="Arial" w:hAnsi="Arial" w:cs="Arial"/>
          <w:b/>
          <w:bCs/>
          <w:sz w:val="22"/>
          <w:szCs w:val="22"/>
          <w:lang w:eastAsia="en-US"/>
        </w:rPr>
        <w:t xml:space="preserve">.  Brain expression of </w:t>
      </w:r>
      <w:r w:rsidR="00271739" w:rsidRPr="00211770">
        <w:rPr>
          <w:rFonts w:ascii="Arial" w:hAnsi="Arial" w:cs="Arial"/>
          <w:b/>
          <w:bCs/>
          <w:i/>
          <w:iCs/>
          <w:sz w:val="22"/>
          <w:szCs w:val="22"/>
          <w:lang w:eastAsia="en-US"/>
        </w:rPr>
        <w:t>Brs3</w:t>
      </w:r>
    </w:p>
    <w:tbl>
      <w:tblPr>
        <w:tblW w:w="11000" w:type="dxa"/>
        <w:tblInd w:w="108" w:type="dxa"/>
        <w:tblLook w:val="04A0" w:firstRow="1" w:lastRow="0" w:firstColumn="1" w:lastColumn="0" w:noHBand="0" w:noVBand="1"/>
      </w:tblPr>
      <w:tblGrid>
        <w:gridCol w:w="108"/>
        <w:gridCol w:w="6450"/>
        <w:gridCol w:w="108"/>
        <w:gridCol w:w="1274"/>
        <w:gridCol w:w="108"/>
        <w:gridCol w:w="1044"/>
        <w:gridCol w:w="108"/>
        <w:gridCol w:w="792"/>
        <w:gridCol w:w="108"/>
        <w:gridCol w:w="792"/>
        <w:gridCol w:w="108"/>
      </w:tblGrid>
      <w:tr w:rsidR="00B70047" w:rsidRPr="00B70047" w14:paraId="127E2373" w14:textId="77777777" w:rsidTr="00302613">
        <w:trPr>
          <w:gridAfter w:val="1"/>
          <w:wAfter w:w="108" w:type="dxa"/>
          <w:trHeight w:val="5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BA1C" w14:textId="77777777" w:rsidR="00271739" w:rsidRDefault="00271739" w:rsidP="00B700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2DABCDEC" w14:textId="3297A69E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004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egion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7B24D" w14:textId="149D7788" w:rsidR="00B70047" w:rsidRPr="00B70047" w:rsidRDefault="00B70047" w:rsidP="00B70047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70047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n-US"/>
              </w:rPr>
              <w:t>BRS3-IRES-</w:t>
            </w:r>
            <w:proofErr w:type="gramStart"/>
            <w:r w:rsidRPr="00B70047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n-US"/>
              </w:rPr>
              <w:t>Cre  (</w:t>
            </w:r>
            <w:proofErr w:type="gramEnd"/>
            <w:r w:rsidRPr="00B70047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n-US"/>
              </w:rPr>
              <w:t>tdTomato)</w:t>
            </w:r>
            <w:r w:rsidR="00271739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FFD1A" w14:textId="1179DDA9" w:rsidR="00B70047" w:rsidRPr="00B70047" w:rsidRDefault="00B70047" w:rsidP="00B70047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70047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n-US"/>
              </w:rPr>
              <w:t>BRS3-CreER (tdTomato)</w:t>
            </w:r>
            <w:r w:rsidR="00271739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DB314" w14:textId="3B5D1F70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700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ouse mRNA</w:t>
            </w:r>
            <w:r w:rsidR="002717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BB791" w14:textId="56BDAB8D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700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Rat mRNA</w:t>
            </w:r>
            <w:r w:rsidR="002717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B70047" w:rsidRPr="00B70047" w14:paraId="09E1753A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AA3A" w14:textId="77777777" w:rsidR="00B70047" w:rsidRPr="00B70047" w:rsidRDefault="00B70047" w:rsidP="00B7004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Telencephalon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366F" w14:textId="77777777" w:rsidR="00B70047" w:rsidRPr="00B70047" w:rsidRDefault="00B70047" w:rsidP="00B7004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FF1E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DD9D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C752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70047" w:rsidRPr="00B70047" w14:paraId="6180CA90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DCC8" w14:textId="13CEB797" w:rsidR="00B70047" w:rsidRPr="00B70047" w:rsidRDefault="00B70047" w:rsidP="00B700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  </w:t>
            </w:r>
            <w:r w:rsidRPr="00B700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Olfactory bulb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ACAA" w14:textId="2281A464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US"/>
              </w:rPr>
              <w:t>−</w:t>
            </w:r>
            <w:r w:rsidR="00271739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US"/>
              </w:rPr>
              <w:t>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BE9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6F9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9BD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  <w:tr w:rsidR="00B70047" w:rsidRPr="00B70047" w14:paraId="048C13C7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D925" w14:textId="4E2D714B" w:rsidR="00B70047" w:rsidRPr="00B70047" w:rsidRDefault="00B70047" w:rsidP="00B700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  </w:t>
            </w:r>
            <w:r w:rsidRPr="00B700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Cerebral cortex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2A51" w14:textId="77777777" w:rsidR="00B70047" w:rsidRPr="00B70047" w:rsidRDefault="00B70047" w:rsidP="00B700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6960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5CC5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C3B0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70047" w:rsidRPr="00B70047" w14:paraId="71C361DB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6ECC" w14:textId="65192AC4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Intermediate entorhinal cortex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2FB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8F9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B8E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157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  <w:tr w:rsidR="00B70047" w:rsidRPr="00B70047" w14:paraId="67B07E97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FBA7" w14:textId="6E54DD9E" w:rsidR="00B70047" w:rsidRPr="00B70047" w:rsidRDefault="00B70047" w:rsidP="00B700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  </w:t>
            </w:r>
            <w:r w:rsidRPr="00B700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Hippocampal formation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C217E" w14:textId="5B248BFD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A0EF" w14:textId="241B59C1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3D994" w14:textId="484F09B8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EB3B2" w14:textId="1B34B20F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</w:tr>
      <w:tr w:rsidR="00302613" w:rsidRPr="00B70047" w14:paraId="18099FBB" w14:textId="77777777" w:rsidTr="00302613">
        <w:trPr>
          <w:gridBefore w:val="1"/>
          <w:wBefore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5E93" w14:textId="53E5AC77" w:rsidR="00302613" w:rsidRPr="00B70047" w:rsidRDefault="00302613" w:rsidP="004D3747">
            <w:pPr>
              <w:ind w:left="-12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8870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ntate gyrus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01208" w14:textId="53A4BA8D" w:rsidR="00302613" w:rsidRPr="00B70047" w:rsidRDefault="00B36F4E" w:rsidP="004D37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094A6" w14:textId="387F3259" w:rsidR="00302613" w:rsidRPr="00B70047" w:rsidRDefault="00302613" w:rsidP="004D37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72AD" w14:textId="514AFE4D" w:rsidR="00302613" w:rsidRPr="00B70047" w:rsidRDefault="00B36F4E" w:rsidP="004D37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56E6" w14:textId="777691C0" w:rsidR="00302613" w:rsidRPr="00B70047" w:rsidRDefault="00B36F4E" w:rsidP="004D3747">
            <w:pPr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  <w:tr w:rsidR="000534C1" w:rsidRPr="00B70047" w14:paraId="3C5AD669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2D69" w14:textId="3F294297" w:rsidR="000534C1" w:rsidRPr="00B70047" w:rsidRDefault="000534C1" w:rsidP="000534C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Indusium griseum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CEC23" w14:textId="77777777" w:rsidR="000534C1" w:rsidRPr="00B70047" w:rsidRDefault="000534C1" w:rsidP="000534C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BD022" w14:textId="77777777" w:rsidR="000534C1" w:rsidRPr="00B70047" w:rsidRDefault="000534C1" w:rsidP="000534C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84E3" w14:textId="0B041A7E" w:rsidR="000534C1" w:rsidRPr="00B70047" w:rsidRDefault="00793E69" w:rsidP="000534C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DED1" w14:textId="3A59E570" w:rsidR="000534C1" w:rsidRPr="00B70047" w:rsidRDefault="00793E69" w:rsidP="000534C1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R</w:t>
            </w:r>
          </w:p>
        </w:tc>
      </w:tr>
      <w:tr w:rsidR="00B70047" w:rsidRPr="00B70047" w14:paraId="56CC5567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5945" w14:textId="71028F26" w:rsidR="00B70047" w:rsidRPr="00B70047" w:rsidRDefault="00B70047" w:rsidP="00B700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  </w:t>
            </w:r>
            <w:r w:rsidRPr="00B700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Amygdala and Bed nucleus of the stria terminalis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93EA" w14:textId="77777777" w:rsidR="00B70047" w:rsidRPr="00B70047" w:rsidRDefault="00B70047" w:rsidP="00B700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6EEB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1167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62B4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70047" w:rsidRPr="00B70047" w14:paraId="21BC01D6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2B3A" w14:textId="07014DAB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nterior amygdaloid area (AA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855F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D55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916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B66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54883C56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35D9" w14:textId="580D3FC8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Interstitial n. of the posterior limb of the anterior commissure (IPAC)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1AE2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2223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6BBD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0311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5BDD7067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8830" w14:textId="0F54D15F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somedial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mygdaloid n., anterior part (BMA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83DD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9B8A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E8EA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3735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103D6575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1368" w14:textId="43F0EAB3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solateral amygdaloid n., anterior part (</w:t>
            </w:r>
            <w:proofErr w:type="gram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BLA)   </w:t>
            </w:r>
            <w:proofErr w:type="gram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B5D8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F578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E00A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BF75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</w:tr>
      <w:tr w:rsidR="00B70047" w:rsidRPr="00B70047" w14:paraId="6B64FE85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9F5AC" w14:textId="0C68AFEB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mygdalostriatal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transition area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str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29BD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1E84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84C0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95B6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061DB4CE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2EAD" w14:textId="27318A83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nterior cortical amygdaloid nucleus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Co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C6E2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A96B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4244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063B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6913BF7B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F018" w14:textId="329B89A6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steromedial cortical amygdaloid n.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MCo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0977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FACC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38A7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4823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</w:tr>
      <w:tr w:rsidR="00B70047" w:rsidRPr="00B70047" w14:paraId="62E23DE9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D3AF" w14:textId="57B22B1B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entral amygdaloid n., lateral division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eL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6C00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1DC7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431E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B2EE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488371C6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FB1F" w14:textId="692C8937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Central amygdaloid n., central </w:t>
            </w:r>
            <w:proofErr w:type="gram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ivision(</w:t>
            </w:r>
            <w:proofErr w:type="spellStart"/>
            <w:proofErr w:type="gram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eC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7A82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BD75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0C3E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9321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79824A29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9577" w14:textId="6C98FE16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entral amygdaloid n., medial division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eM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2DC9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51EC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A087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481B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1252926A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F591" w14:textId="44587C8A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Medial amygdaloid n., 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nterodorsal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part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AD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07A1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8A9F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D018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09CF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6EA35D61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A874" w14:textId="73247578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dial amygdaloid n., anteroventral part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AV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6299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6F36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3A29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11FF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2CA45B83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439C" w14:textId="58BB6FC2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Medial amygdaloid n., 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sterodorsal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part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PD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8646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0AE1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4818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D11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386F04DF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899B" w14:textId="29BB465C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dial amygdaloid n., posteroventral part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PV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6D10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EE67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B6D8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5537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/++</w:t>
            </w:r>
          </w:p>
        </w:tc>
      </w:tr>
      <w:tr w:rsidR="00B70047" w:rsidRPr="00B70047" w14:paraId="41B7E0C2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AB4B" w14:textId="10870BF2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d n. of the stria terminalis, medial division, anterior part (STMA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A0C4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5C3D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6732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A8E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/++</w:t>
            </w:r>
          </w:p>
        </w:tc>
      </w:tr>
      <w:tr w:rsidR="00B70047" w:rsidRPr="00B70047" w14:paraId="3C6E5A6F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5994" w14:textId="27E1F232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Bed n. of the stria terminalis, medial division, posteromedial part (STMPM) 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75A3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C7C1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2751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21C2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5708976A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277E" w14:textId="2215333F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d n. of the stria terminalis, medial division, anteromedial part (STMAM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7FE7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8FDA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7F04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86F0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  <w:tr w:rsidR="00B70047" w:rsidRPr="00B70047" w14:paraId="3C496AE1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B41E" w14:textId="225BAB84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d n. of the stria terminalis, medial division, ventral part (STMV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BD15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AECE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FC5F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98ED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2C95C94B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09FC" w14:textId="31CFA033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d n. of the stria terminalis, medial division, posterolateral part (STMPL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9F6F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53E1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B238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F3E4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64521A86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1A5E" w14:textId="6956CD82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d n. of the stria terminalis, medial div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sterointermediate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part (STMPI)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82CA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554A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DC35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CBD2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</w:tr>
      <w:tr w:rsidR="00B70047" w:rsidRPr="00B70047" w14:paraId="54EF163C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62D8" w14:textId="4216D209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d n. of the stria terminalis, lateral division, posterior part (STLP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CBBF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458E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3BC7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2B2B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59270219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4D57C" w14:textId="00848CFF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d n. of the stria terminalis, lateral division, intermediate part (STLI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EE02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9CD1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D1F6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99F0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</w:tr>
      <w:tr w:rsidR="00B70047" w:rsidRPr="00B70047" w14:paraId="221BE9B2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4D27" w14:textId="7821D16C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N. of the stria medullaris (SM)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4A35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/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C0A9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F1A9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C2DF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  <w:tr w:rsidR="00B70047" w:rsidRPr="00B70047" w14:paraId="559ADE08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1567" w14:textId="40BFFD08" w:rsidR="00B70047" w:rsidRPr="00B70047" w:rsidRDefault="00B70047" w:rsidP="00B700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  </w:t>
            </w:r>
            <w:r w:rsidR="000534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triatum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CBB1" w14:textId="77777777" w:rsidR="00B70047" w:rsidRPr="00B70047" w:rsidRDefault="00B70047" w:rsidP="00B700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8EC6A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714F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8C2A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70047" w:rsidRPr="00B70047" w14:paraId="74E82B66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AA48" w14:textId="023DDD26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ccumbens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n., core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cbC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49A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2A3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8A6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04F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2E0E950A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DB73" w14:textId="1A59B028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ccumbens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n., shell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cbSh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073C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5E76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AC25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F5E3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751DE3CB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5C6E" w14:textId="7DC7AE98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Lateral 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ccumbens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shell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cbSh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E997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32CB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7922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EDBA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254D9530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CCC9" w14:textId="50192E55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Dorsal 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dopiriform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n.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n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B287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D2BC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598D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502E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</w:tr>
      <w:tr w:rsidR="00B70047" w:rsidRPr="00B70047" w14:paraId="7B249127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2589" w14:textId="71135183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udate putamen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Pu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9BD1B" w14:textId="3D1FC100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8817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B5EB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E4E73" w14:textId="77777777" w:rsidR="00B70047" w:rsidRPr="00271739" w:rsidRDefault="00B70047" w:rsidP="00B70047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2717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US"/>
              </w:rPr>
              <w:t>−</w:t>
            </w:r>
          </w:p>
        </w:tc>
      </w:tr>
      <w:tr w:rsidR="00B70047" w:rsidRPr="00B70047" w14:paraId="3DE7B06A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83CAA" w14:textId="77777777" w:rsidR="00B70047" w:rsidRPr="00B70047" w:rsidRDefault="00B70047" w:rsidP="00B7004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Diencephalon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F7CF" w14:textId="77777777" w:rsidR="00B70047" w:rsidRPr="00B70047" w:rsidRDefault="00B70047" w:rsidP="00B7004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EA6EC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6AD0F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A0611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70047" w:rsidRPr="00B70047" w14:paraId="2D80372D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79E1B" w14:textId="351282CB" w:rsidR="00B70047" w:rsidRPr="00B70047" w:rsidRDefault="00B70047" w:rsidP="00B700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  </w:t>
            </w:r>
            <w:r w:rsidRPr="00B700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halamus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7C94" w14:textId="77777777" w:rsidR="00B70047" w:rsidRPr="00B70047" w:rsidRDefault="00B70047" w:rsidP="00B70047">
            <w:pPr>
              <w:ind w:firstLineChars="200" w:firstLine="36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FC88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9AD1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FA41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70047" w:rsidRPr="00B70047" w14:paraId="10EBECF0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18F97" w14:textId="2230764C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ona incerta (ZI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E705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7B2C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391C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D672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32536A0F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D6085" w14:textId="3836FF34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dial habenular n.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Hb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A40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DBF5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15C4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E893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+</w:t>
            </w:r>
          </w:p>
        </w:tc>
      </w:tr>
      <w:tr w:rsidR="00B70047" w:rsidRPr="00B70047" w14:paraId="423A1BE8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8A22F" w14:textId="30E92D35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araventricular thalamic n. (PV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2ABA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029E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4E6B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3420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1AEF5C3D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D60AF" w14:textId="7C781062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araventricular thalamic n., anterior part (PVA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2E56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7735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1938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636C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2D6D5B92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246A1" w14:textId="25198068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araventricular thalamic n., posterior part (PVP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C90B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88AA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2DA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2965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6AB5D08C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EC814" w14:textId="02F89624" w:rsidR="00B70047" w:rsidRPr="00B70047" w:rsidRDefault="00B70047" w:rsidP="00B7004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  </w:t>
            </w:r>
            <w:r w:rsidRPr="00B70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Hypothalamus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9183" w14:textId="77777777" w:rsidR="00B70047" w:rsidRPr="00B70047" w:rsidRDefault="00B70047" w:rsidP="00B70047">
            <w:pPr>
              <w:ind w:firstLineChars="200" w:firstLine="361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13E29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A7021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C7589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70047" w:rsidRPr="00B70047" w14:paraId="0C380FE0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E8B83" w14:textId="63CD1EF5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edial preoptic area (MPA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AF5B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107C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4542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C52F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</w:tr>
      <w:tr w:rsidR="00B70047" w:rsidRPr="00B70047" w14:paraId="408A54E1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A9B0" w14:textId="7F7CDB23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edian preoptic n. (MnPO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BB05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7ABB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2EC8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933F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</w:tr>
      <w:tr w:rsidR="00B70047" w:rsidRPr="00B70047" w14:paraId="7F16CA70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71BA6" w14:textId="4F299869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edial preoptic n., lateral part (MPOL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C75F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6433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DA7E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F9D6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/+++</w:t>
            </w:r>
          </w:p>
        </w:tc>
      </w:tr>
      <w:tr w:rsidR="00B70047" w:rsidRPr="00B70047" w14:paraId="092BC2B8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13049" w14:textId="09C8D435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edial preoptic n., lateral part (MPOM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6354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635E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E2A8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2F19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</w:tr>
      <w:tr w:rsidR="00B70047" w:rsidRPr="00B70047" w14:paraId="6C5F3A5B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9C689" w14:textId="7881A37B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entrolateral preoptic n. (VLPO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70B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B6C4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4EDE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78D2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/++</w:t>
            </w:r>
          </w:p>
        </w:tc>
      </w:tr>
      <w:tr w:rsidR="00B70047" w:rsidRPr="00B70047" w14:paraId="3D8B5661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E9472" w14:textId="2069A8A9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entromedial preoptic n. (VMPO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195B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A093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14EF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013F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01AD8715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DAB0B" w14:textId="1078225B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Strial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part of the preoptic area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StA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79CB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4CD0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AABF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3C01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  <w:tr w:rsidR="00B70047" w:rsidRPr="00B70047" w14:paraId="7D556E93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3D7BD" w14:textId="6BCAB10E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 xml:space="preserve">      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Striohypothalamic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nucleus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StHy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866D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D6C1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98F0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1722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</w:tr>
      <w:tr w:rsidR="00B70047" w:rsidRPr="00B70047" w14:paraId="08418EA8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FFBE1" w14:textId="59F76889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nterior hypothalamic area, posterior part (AHP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D7F5" w14:textId="77777777" w:rsidR="00B70047" w:rsidRPr="00B70047" w:rsidRDefault="00B70047" w:rsidP="00B70047">
            <w:pPr>
              <w:ind w:firstLineChars="400" w:firstLine="720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F971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412F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85DC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06D41D55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A78D4" w14:textId="037232C1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nterior hypothalamic area, anterior part (AHA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A46E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E658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AD26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7715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4AA9BFF9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5E99F" w14:textId="4F11C791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nterior hypothalamic area, central part (AHC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044E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FA74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167C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7D38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/++</w:t>
            </w:r>
          </w:p>
        </w:tc>
      </w:tr>
      <w:tr w:rsidR="00B70047" w:rsidRPr="00B70047" w14:paraId="0059CA3D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69191" w14:textId="7821DB04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Lateral hypothalamic area (LH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B46E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C2D6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6198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D9BA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/++</w:t>
            </w:r>
          </w:p>
        </w:tc>
      </w:tr>
      <w:tr w:rsidR="00B70047" w:rsidRPr="00B70047" w14:paraId="3808F840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034D8" w14:textId="45DC2462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osterior hypothalamic n. (PH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7FC2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1BA3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1D60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CA2A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648B5E5D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87455" w14:textId="296CAE3A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entral tuberomammillary n. (VTM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3CCD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6973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418E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B724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14C16F03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FF086" w14:textId="4964ACC1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remammillary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n., ventral part (PMV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B1D3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DC82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5AC2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A68C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</w:tr>
      <w:tr w:rsidR="00B70047" w:rsidRPr="00B70047" w14:paraId="155A2549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C70B9" w14:textId="36443F1B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etrochiasmatic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Area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Ch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D509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A3DA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AEB8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99F8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</w:tr>
      <w:tr w:rsidR="00B70047" w:rsidRPr="00B70047" w14:paraId="28261CDF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5252E" w14:textId="7335C439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rcuate n., dorsal part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rcD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0305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CA47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E886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2C39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  <w:tr w:rsidR="00B70047" w:rsidRPr="00B70047" w14:paraId="0F4675BD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E6682" w14:textId="70B5C19B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rcuate n., medial part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rcM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F7EB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D052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A83E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20DC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32A75B27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F9839" w14:textId="07D13DBD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rcuate n., lateral part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rcL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F7DE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DCD6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EA58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0876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2C5EF0E7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0ADC0" w14:textId="013A3AD4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rcuate hypothalamic n., medial posterior part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rcMP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67CA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/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438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40C8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1798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</w:tr>
      <w:tr w:rsidR="00B70047" w:rsidRPr="00B70047" w14:paraId="55215466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C99BF" w14:textId="31EF8F37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Arcuate hypothalamic n., 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lateroposterior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part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rcLP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3075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/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D24A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37C7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B171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445D9174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FA9BD" w14:textId="4E55ED4C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araventricular hypothalamic n., ventral part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aV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FABF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45F8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4DC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/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1AAA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</w:tr>
      <w:tr w:rsidR="00B70047" w:rsidRPr="00B70047" w14:paraId="5BF03381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1EA7A" w14:textId="517D6A6B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araventricular hypothalamic n., dorsal cap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aDC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D344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B0EC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2249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1540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6271CAF9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4BBD9" w14:textId="536858F2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araventricular hypothalamic n., anterior parvicellular part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aAP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7417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7063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718B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D0EE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05640826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4937D" w14:textId="04B1F712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araventricular hypothalamic n</w:t>
            </w: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.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, medial parvicellular part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aMP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B04D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6860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16CA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101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</w:tr>
      <w:tr w:rsidR="00B70047" w:rsidRPr="00B70047" w14:paraId="35A30F84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4496" w14:textId="75C10CEF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aventricular hypothalamic n., lateral magnocellular part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LM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923D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0671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FA67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2C7A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547B67D8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7025C" w14:textId="0A1A3353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aventricular hypothalamic n., medial magnocellular part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MM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2613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8FE2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B29C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DE08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40B54B39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BAA47" w14:textId="2A2FAC6E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aventricular hypothalamic n., posterior part 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Po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0335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E90B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3472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D684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</w:tr>
      <w:tr w:rsidR="00B70047" w:rsidRPr="00B70047" w14:paraId="5796EDA1" w14:textId="77777777" w:rsidTr="00302613">
        <w:trPr>
          <w:gridAfter w:val="1"/>
          <w:wAfter w:w="108" w:type="dxa"/>
          <w:trHeight w:val="49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B3E0A" w14:textId="77777777" w:rsidR="006C73F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Dorsomedial hypothalamic n., dorsal part and dorsal hypothalamic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</w:p>
          <w:p w14:paraId="0613A533" w14:textId="4FA9531B" w:rsidR="00B70047" w:rsidRPr="00B70047" w:rsidRDefault="00B70047" w:rsidP="00B7004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6C73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ea</w:t>
            </w:r>
            <w:r w:rsidR="006C73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DMH</w:t>
            </w:r>
            <w:proofErr w:type="spellEnd"/>
            <w:r w:rsidRPr="00B700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/DHA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540B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F6B6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7B1C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CAA1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</w:tr>
      <w:tr w:rsidR="00B70047" w:rsidRPr="00B70047" w14:paraId="6D402B80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242F" w14:textId="274A98EE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orsomedial hypothalamic n., compact part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cDMH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4121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6CF3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8BA0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4EC0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32C5F268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1AE9B" w14:textId="73D9B089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orsomedial hypothalamic n., ventral part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DMH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459B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34A9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0DC1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9484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</w:tr>
      <w:tr w:rsidR="00B70047" w:rsidRPr="00B70047" w14:paraId="265FB3CF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13EDE" w14:textId="01565BF4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erifornical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n.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eF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5C89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DA2D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C3B3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785A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29D7CA8B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1D900" w14:textId="69124D92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orsal tuberomammillary n. (DTM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EB5C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193C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E068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CC0A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284E6B98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20458" w14:textId="7E36C123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Medial 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uberal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n.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Tu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D999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AAFE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A9CD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FA3D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1BCF1EC3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267EE" w14:textId="159C64FD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erete hypothalamic n. (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e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9FAC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5FAD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5929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5FF4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</w:tr>
      <w:tr w:rsidR="00B70047" w:rsidRPr="00B70047" w14:paraId="4C193A6C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BDBE7" w14:textId="2BDAE865" w:rsidR="00B70047" w:rsidRPr="00B70047" w:rsidRDefault="00B70047" w:rsidP="00B70047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Supraoptic n., </w:t>
            </w:r>
            <w:proofErr w:type="spellStart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etrochiasmatic</w:t>
            </w:r>
            <w:proofErr w:type="spellEnd"/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part (SOR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02E8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6DA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878E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21CD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</w:tr>
      <w:tr w:rsidR="00B70047" w:rsidRPr="00B70047" w14:paraId="7F6877E9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324A9" w14:textId="3CD220F8" w:rsidR="00B70047" w:rsidRPr="00B70047" w:rsidRDefault="00B70047" w:rsidP="00B70047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B</w:t>
            </w:r>
            <w:r w:rsidRPr="00B7004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rainstem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6905" w14:textId="77777777" w:rsidR="00B70047" w:rsidRPr="00B70047" w:rsidRDefault="00B70047" w:rsidP="00B70047">
            <w:pPr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3C7F2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A74BF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D7117" w14:textId="77777777" w:rsidR="00B70047" w:rsidRPr="00B70047" w:rsidRDefault="00B70047" w:rsidP="00B70047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70047" w:rsidRPr="00B70047" w14:paraId="02BC179B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D2FE3" w14:textId="2861816F" w:rsidR="00B70047" w:rsidRPr="00B70047" w:rsidRDefault="00271739" w:rsidP="00271739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Lateral parabrachial n., ventral part (LPBV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2F64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DC67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3E5E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78F9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</w:tr>
      <w:tr w:rsidR="00B70047" w:rsidRPr="00B70047" w14:paraId="49FEFD74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24BEF" w14:textId="3FAF3845" w:rsidR="00B70047" w:rsidRPr="00B70047" w:rsidRDefault="00271739" w:rsidP="00271739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edial parabrachial n. (MPB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7D34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/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8E1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7F47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ACA4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</w:tr>
      <w:tr w:rsidR="00B70047" w:rsidRPr="00B70047" w14:paraId="1CDA1C6A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E280D" w14:textId="400E8AB4" w:rsidR="00B70047" w:rsidRPr="00B70047" w:rsidRDefault="00271739" w:rsidP="00271739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Lateral parabrachial n., central part (LPBC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35D8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8DA7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1E4D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3FAD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</w:tr>
      <w:tr w:rsidR="00B70047" w:rsidRPr="00B70047" w14:paraId="4CDFB00A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0C4FA" w14:textId="08EBFADA" w:rsidR="00B70047" w:rsidRPr="00B70047" w:rsidRDefault="00271739" w:rsidP="00271739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Lateral parabrachial n., internal part (LPBI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1AD0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8738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42D5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D8BF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  <w:tr w:rsidR="00B70047" w:rsidRPr="00B70047" w14:paraId="79662179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14EB8" w14:textId="60034068" w:rsidR="00B70047" w:rsidRPr="00B70047" w:rsidRDefault="00271739" w:rsidP="00271739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Lateral parabrachial n., dorsal part (LPBD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AF9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D863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32129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BDD5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  <w:tr w:rsidR="00B70047" w:rsidRPr="00B70047" w14:paraId="470F706B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F0FDF" w14:textId="77CAACFF" w:rsidR="00B70047" w:rsidRPr="004D3747" w:rsidRDefault="00271739" w:rsidP="00271739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4D3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B70047" w:rsidRPr="004D37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Substantia nigra (SNR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0D406" w14:textId="2DE62261" w:rsidR="00B70047" w:rsidRPr="004D3747" w:rsidRDefault="000534C1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4D37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</w:t>
            </w:r>
            <w:r w:rsidR="006C73F7" w:rsidRPr="00881E21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  <w:r w:rsidRPr="004D37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C73D" w14:textId="77777777" w:rsidR="00B70047" w:rsidRPr="004D37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4D37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25FE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6EF1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  <w:tr w:rsidR="00B70047" w:rsidRPr="00B70047" w14:paraId="1E7D5BB6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886A6" w14:textId="355B9CF6" w:rsidR="00B70047" w:rsidRPr="00B70047" w:rsidRDefault="00271739" w:rsidP="00271739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entral tegmental area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2569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1836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9D882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3DCE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  <w:tr w:rsidR="00B70047" w:rsidRPr="00B70047" w14:paraId="795D45E2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422E4" w14:textId="16A1599E" w:rsidR="00B70047" w:rsidRPr="00B70047" w:rsidRDefault="00271739" w:rsidP="00271739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ntermediate Reticular Nucleus (</w:t>
            </w:r>
            <w:proofErr w:type="spellStart"/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Rt</w:t>
            </w:r>
            <w:proofErr w:type="spellEnd"/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B737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AB3D8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21DB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BC54F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</w:tr>
      <w:tr w:rsidR="00B70047" w:rsidRPr="00B70047" w14:paraId="329417AF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ED54F" w14:textId="46F7CA7B" w:rsidR="00B70047" w:rsidRPr="00B70047" w:rsidRDefault="00271739" w:rsidP="00271739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ontine Reticular Nucleus (</w:t>
            </w:r>
            <w:proofErr w:type="spellStart"/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n</w:t>
            </w:r>
            <w:proofErr w:type="spellEnd"/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9E1E3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B7F0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/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621C4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A225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</w:tr>
      <w:tr w:rsidR="00B70047" w:rsidRPr="00B70047" w14:paraId="732C149F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D5143" w14:textId="2B1FA07C" w:rsidR="00B70047" w:rsidRPr="00B70047" w:rsidRDefault="00271739" w:rsidP="00271739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eriaqueductal Gray (PAG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37C7C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B98B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/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E34BE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A2076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</w:tr>
      <w:tr w:rsidR="00B70047" w:rsidRPr="00B70047" w14:paraId="6513E777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01C15" w14:textId="775C79AE" w:rsidR="00B70047" w:rsidRPr="00B70047" w:rsidRDefault="00271739" w:rsidP="00271739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Motor </w:t>
            </w:r>
            <w:proofErr w:type="spellStart"/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rigem</w:t>
            </w:r>
            <w:proofErr w:type="spellEnd"/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, tensor </w:t>
            </w:r>
            <w:proofErr w:type="spellStart"/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ymp</w:t>
            </w:r>
            <w:proofErr w:type="spellEnd"/>
            <w:r w:rsidR="00B70047"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(5TT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24970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8389D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09A3B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98FF1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R</w:t>
            </w:r>
          </w:p>
        </w:tc>
      </w:tr>
      <w:tr w:rsidR="00B70047" w:rsidRPr="00B70047" w14:paraId="5D474FE0" w14:textId="77777777" w:rsidTr="00302613">
        <w:trPr>
          <w:gridAfter w:val="1"/>
          <w:wAfter w:w="108" w:type="dxa"/>
          <w:trHeight w:val="255"/>
        </w:trPr>
        <w:tc>
          <w:tcPr>
            <w:tcW w:w="6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3B50B" w14:textId="77777777" w:rsidR="00B70047" w:rsidRPr="00B70047" w:rsidRDefault="00B70047" w:rsidP="0027173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Cerebellum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547A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AB7A5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41707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4121A" w14:textId="77777777" w:rsidR="00B70047" w:rsidRPr="00B70047" w:rsidRDefault="00B70047" w:rsidP="00B7004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B70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−</w:t>
            </w:r>
          </w:p>
        </w:tc>
      </w:tr>
    </w:tbl>
    <w:p w14:paraId="40C9E378" w14:textId="52D90D0A" w:rsidR="00B70047" w:rsidRDefault="00B70047" w:rsidP="009E5B94"/>
    <w:p w14:paraId="1C44380E" w14:textId="1C016BA0" w:rsidR="00271739" w:rsidRPr="00211770" w:rsidRDefault="00271739" w:rsidP="00271739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eastAsia="en-US"/>
        </w:rPr>
      </w:pPr>
      <w:r w:rsidRPr="00211770">
        <w:rPr>
          <w:rFonts w:ascii="Arial" w:hAnsi="Arial" w:cs="Arial"/>
          <w:sz w:val="18"/>
          <w:szCs w:val="18"/>
          <w:vertAlign w:val="superscript"/>
          <w:lang w:eastAsia="en-US"/>
        </w:rPr>
        <w:t>1</w:t>
      </w:r>
      <w:r w:rsidRPr="00211770">
        <w:rPr>
          <w:rFonts w:ascii="Arial" w:hAnsi="Arial" w:cs="Arial"/>
          <w:sz w:val="18"/>
          <w:szCs w:val="18"/>
          <w:lang w:eastAsia="en-US"/>
        </w:rPr>
        <w:t xml:space="preserve"> Expression of tdTomato in BRS3-IRES-</w:t>
      </w:r>
      <w:proofErr w:type="gramStart"/>
      <w:r w:rsidRPr="00211770">
        <w:rPr>
          <w:rFonts w:ascii="Arial" w:hAnsi="Arial" w:cs="Arial"/>
          <w:sz w:val="18"/>
          <w:szCs w:val="18"/>
          <w:lang w:eastAsia="en-US"/>
        </w:rPr>
        <w:t>Cre;Ai</w:t>
      </w:r>
      <w:proofErr w:type="gramEnd"/>
      <w:r w:rsidRPr="00211770">
        <w:rPr>
          <w:rFonts w:ascii="Arial" w:hAnsi="Arial" w:cs="Arial"/>
          <w:sz w:val="18"/>
          <w:szCs w:val="18"/>
          <w:lang w:eastAsia="en-US"/>
        </w:rPr>
        <w:t xml:space="preserve">14 mice (consensus of 3 </w:t>
      </w:r>
      <w:r w:rsidRPr="00E31BE5">
        <w:rPr>
          <w:rFonts w:ascii="Arial" w:hAnsi="Arial" w:cs="Arial"/>
          <w:sz w:val="18"/>
          <w:szCs w:val="18"/>
          <w:lang w:eastAsia="en-US"/>
        </w:rPr>
        <w:t xml:space="preserve">mice, </w:t>
      </w:r>
      <w:r w:rsidR="00E31BE5" w:rsidRPr="00E31BE5">
        <w:rPr>
          <w:rFonts w:ascii="Arial" w:hAnsi="Arial" w:cs="Arial"/>
          <w:sz w:val="18"/>
          <w:szCs w:val="18"/>
          <w:lang w:eastAsia="en-US"/>
        </w:rPr>
        <w:t>5</w:t>
      </w:r>
      <w:r w:rsidRPr="00E31BE5">
        <w:rPr>
          <w:rFonts w:ascii="Arial" w:hAnsi="Arial" w:cs="Arial"/>
          <w:sz w:val="18"/>
          <w:szCs w:val="18"/>
          <w:lang w:eastAsia="en-US"/>
        </w:rPr>
        <w:t xml:space="preserve"> months of age). Brain</w:t>
      </w:r>
      <w:r w:rsidRPr="00211770">
        <w:rPr>
          <w:rFonts w:ascii="Arial" w:hAnsi="Arial" w:cs="Arial"/>
          <w:sz w:val="18"/>
          <w:szCs w:val="18"/>
          <w:lang w:eastAsia="en-US"/>
        </w:rPr>
        <w:t xml:space="preserve"> region nomenclature as in Franklin and </w:t>
      </w:r>
      <w:proofErr w:type="spellStart"/>
      <w:r w:rsidRPr="00211770">
        <w:rPr>
          <w:rFonts w:ascii="Arial" w:hAnsi="Arial" w:cs="Arial"/>
          <w:sz w:val="18"/>
          <w:szCs w:val="18"/>
          <w:lang w:eastAsia="en-US"/>
        </w:rPr>
        <w:t>Paxinos</w:t>
      </w:r>
      <w:proofErr w:type="spellEnd"/>
      <w:r w:rsidRPr="00211770">
        <w:rPr>
          <w:rFonts w:ascii="Arial" w:hAnsi="Arial" w:cs="Arial"/>
          <w:sz w:val="18"/>
          <w:szCs w:val="18"/>
          <w:lang w:eastAsia="en-US"/>
        </w:rPr>
        <w:t xml:space="preserve"> (2008), except for DMH and DHA regions. </w:t>
      </w:r>
      <w:proofErr w:type="spellStart"/>
      <w:r w:rsidRPr="00211770">
        <w:rPr>
          <w:rFonts w:ascii="Arial" w:hAnsi="Arial" w:cs="Arial"/>
          <w:sz w:val="18"/>
          <w:szCs w:val="18"/>
          <w:lang w:eastAsia="en-US"/>
        </w:rPr>
        <w:t>Paxinos</w:t>
      </w:r>
      <w:proofErr w:type="spellEnd"/>
      <w:r w:rsidRPr="00211770">
        <w:rPr>
          <w:rFonts w:ascii="Arial" w:hAnsi="Arial" w:cs="Arial"/>
          <w:sz w:val="18"/>
          <w:szCs w:val="18"/>
          <w:lang w:eastAsia="en-US"/>
        </w:rPr>
        <w:t>, G. and K. B. J. Franklin (2008). The mouse brain in stereotaxic coordinates. Boston, Elsevier Academic Press.</w:t>
      </w:r>
    </w:p>
    <w:p w14:paraId="7F95875C" w14:textId="18F5722F" w:rsidR="00271739" w:rsidRPr="00211770" w:rsidRDefault="00271739" w:rsidP="00271739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eastAsia="en-US"/>
        </w:rPr>
      </w:pPr>
      <w:r w:rsidRPr="00211770">
        <w:rPr>
          <w:rFonts w:ascii="Arial" w:hAnsi="Arial" w:cs="Arial"/>
          <w:sz w:val="18"/>
          <w:szCs w:val="18"/>
          <w:vertAlign w:val="superscript"/>
          <w:lang w:eastAsia="en-US"/>
        </w:rPr>
        <w:t>2</w:t>
      </w:r>
      <w:r w:rsidRPr="00211770">
        <w:rPr>
          <w:rFonts w:ascii="Arial" w:hAnsi="Arial" w:cs="Arial"/>
          <w:sz w:val="18"/>
          <w:szCs w:val="18"/>
          <w:lang w:eastAsia="en-US"/>
        </w:rPr>
        <w:t xml:space="preserve"> Pi</w:t>
      </w:r>
      <w:r w:rsidR="00211770" w:rsidRPr="00211770">
        <w:rPr>
          <w:rFonts w:ascii="Arial" w:hAnsi="Arial" w:cs="Arial"/>
          <w:sz w:val="18"/>
          <w:szCs w:val="18"/>
        </w:rPr>
        <w:t>ñ</w:t>
      </w:r>
      <w:r w:rsidRPr="00211770">
        <w:rPr>
          <w:rFonts w:ascii="Arial" w:hAnsi="Arial" w:cs="Arial"/>
          <w:sz w:val="18"/>
          <w:szCs w:val="18"/>
          <w:lang w:eastAsia="en-US"/>
        </w:rPr>
        <w:t>ol, R.</w:t>
      </w:r>
      <w:r w:rsidR="00211770" w:rsidRPr="00211770">
        <w:rPr>
          <w:rFonts w:ascii="Arial" w:hAnsi="Arial" w:cs="Arial"/>
          <w:sz w:val="18"/>
          <w:szCs w:val="18"/>
          <w:lang w:eastAsia="en-US"/>
        </w:rPr>
        <w:t xml:space="preserve"> A.</w:t>
      </w:r>
      <w:r w:rsidRPr="00211770">
        <w:rPr>
          <w:rFonts w:ascii="Arial" w:hAnsi="Arial" w:cs="Arial"/>
          <w:sz w:val="18"/>
          <w:szCs w:val="18"/>
          <w:lang w:eastAsia="en-US"/>
        </w:rPr>
        <w:t>, et al. (2018).</w:t>
      </w:r>
      <w:r w:rsidR="00211770" w:rsidRPr="00211770">
        <w:rPr>
          <w:rFonts w:ascii="Arial" w:hAnsi="Arial" w:cs="Arial"/>
          <w:sz w:val="18"/>
          <w:szCs w:val="18"/>
          <w:lang w:eastAsia="en-US"/>
        </w:rPr>
        <w:t xml:space="preserve"> “Brs3 neurons in the mouse dorsomedial hypothalamus regulate body temperature, energy expenditure, and heart rate, but not food intake.” Nat Neurosci 21:1530-1540.</w:t>
      </w:r>
    </w:p>
    <w:p w14:paraId="4910E4C3" w14:textId="673AEF42" w:rsidR="00271739" w:rsidRPr="00211770" w:rsidRDefault="00271739" w:rsidP="00271739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eastAsia="en-US"/>
        </w:rPr>
      </w:pPr>
      <w:r w:rsidRPr="00211770">
        <w:rPr>
          <w:rFonts w:ascii="Arial" w:hAnsi="Arial" w:cs="Arial"/>
          <w:sz w:val="18"/>
          <w:szCs w:val="18"/>
          <w:vertAlign w:val="superscript"/>
          <w:lang w:eastAsia="en-US"/>
        </w:rPr>
        <w:t>3</w:t>
      </w:r>
      <w:r w:rsidRPr="00211770">
        <w:rPr>
          <w:rFonts w:ascii="Arial" w:hAnsi="Arial" w:cs="Arial"/>
          <w:sz w:val="18"/>
          <w:szCs w:val="18"/>
          <w:lang w:eastAsia="en-US"/>
        </w:rPr>
        <w:t xml:space="preserve"> Zhang, L., et al. (2013). "Anatomical characterization of bombesin receptor subtype-3 mRNA expression in the rodent central nervous system." J </w:t>
      </w:r>
      <w:r w:rsidR="00211770" w:rsidRPr="00211770">
        <w:rPr>
          <w:rFonts w:ascii="Arial" w:hAnsi="Arial" w:cs="Arial"/>
          <w:sz w:val="18"/>
          <w:szCs w:val="18"/>
          <w:lang w:eastAsia="en-US"/>
        </w:rPr>
        <w:t>C</w:t>
      </w:r>
      <w:r w:rsidRPr="00211770">
        <w:rPr>
          <w:rFonts w:ascii="Arial" w:hAnsi="Arial" w:cs="Arial"/>
          <w:sz w:val="18"/>
          <w:szCs w:val="18"/>
          <w:lang w:eastAsia="en-US"/>
        </w:rPr>
        <w:t xml:space="preserve">omp </w:t>
      </w:r>
      <w:r w:rsidR="00211770" w:rsidRPr="00211770">
        <w:rPr>
          <w:rFonts w:ascii="Arial" w:hAnsi="Arial" w:cs="Arial"/>
          <w:sz w:val="18"/>
          <w:szCs w:val="18"/>
          <w:lang w:eastAsia="en-US"/>
        </w:rPr>
        <w:t>N</w:t>
      </w:r>
      <w:r w:rsidRPr="00211770">
        <w:rPr>
          <w:rFonts w:ascii="Arial" w:hAnsi="Arial" w:cs="Arial"/>
          <w:sz w:val="18"/>
          <w:szCs w:val="18"/>
          <w:lang w:eastAsia="en-US"/>
        </w:rPr>
        <w:t>eurol 521:1020-1039.</w:t>
      </w:r>
    </w:p>
    <w:p w14:paraId="6BD607E8" w14:textId="70C1A878" w:rsidR="00271739" w:rsidRPr="00211770" w:rsidRDefault="00271739" w:rsidP="00271739">
      <w:pPr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 w:rsidRPr="00211770">
        <w:rPr>
          <w:rFonts w:ascii="Arial" w:hAnsi="Arial" w:cs="Arial"/>
          <w:sz w:val="18"/>
          <w:szCs w:val="18"/>
          <w:vertAlign w:val="superscript"/>
          <w:lang w:eastAsia="en-US"/>
        </w:rPr>
        <w:t>4</w:t>
      </w:r>
      <w:r w:rsidRPr="00211770">
        <w:rPr>
          <w:rFonts w:ascii="Arial" w:hAnsi="Arial" w:cs="Arial"/>
          <w:sz w:val="18"/>
          <w:szCs w:val="18"/>
          <w:lang w:eastAsia="en-US"/>
        </w:rPr>
        <w:t xml:space="preserve"> </w:t>
      </w:r>
      <w:r w:rsidR="004F4E26">
        <w:rPr>
          <w:rFonts w:ascii="Arial" w:hAnsi="Arial" w:cs="Arial"/>
          <w:sz w:val="18"/>
          <w:szCs w:val="18"/>
          <w:lang w:eastAsia="en-US"/>
        </w:rPr>
        <w:t>Cell body e</w:t>
      </w:r>
      <w:r w:rsidRPr="00211770">
        <w:rPr>
          <w:rFonts w:ascii="Arial" w:hAnsi="Arial" w:cs="Arial"/>
          <w:sz w:val="18"/>
          <w:szCs w:val="18"/>
          <w:lang w:eastAsia="en-US"/>
        </w:rPr>
        <w:t xml:space="preserve">xpression </w:t>
      </w:r>
      <w:r w:rsidR="004F4E26">
        <w:rPr>
          <w:rFonts w:ascii="Arial" w:hAnsi="Arial" w:cs="Arial"/>
          <w:sz w:val="18"/>
          <w:szCs w:val="18"/>
          <w:lang w:eastAsia="en-US"/>
        </w:rPr>
        <w:t xml:space="preserve">(fiber staining is not included) </w:t>
      </w:r>
      <w:r w:rsidRPr="00211770">
        <w:rPr>
          <w:rFonts w:ascii="Arial" w:hAnsi="Arial" w:cs="Arial"/>
          <w:sz w:val="18"/>
          <w:szCs w:val="18"/>
          <w:lang w:eastAsia="en-US"/>
        </w:rPr>
        <w:t>was scored as follows: ++++, very strong expression; +++, strong expression; ++, moderate expression; +, low expression; −/+, slightly above background expression; − no expression; NR, not reported</w:t>
      </w:r>
      <w:r w:rsidR="004F4E26">
        <w:rPr>
          <w:rFonts w:ascii="Arial" w:hAnsi="Arial" w:cs="Arial"/>
          <w:sz w:val="18"/>
          <w:szCs w:val="18"/>
          <w:lang w:eastAsia="en-US"/>
        </w:rPr>
        <w:t xml:space="preserve">. </w:t>
      </w:r>
    </w:p>
    <w:sectPr w:rsidR="00271739" w:rsidRPr="00211770" w:rsidSect="00B700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D4EA59" w14:textId="77777777" w:rsidR="000534C1" w:rsidRDefault="000534C1">
      <w:r>
        <w:separator/>
      </w:r>
    </w:p>
  </w:endnote>
  <w:endnote w:type="continuationSeparator" w:id="0">
    <w:p w14:paraId="5F165E10" w14:textId="77777777" w:rsidR="000534C1" w:rsidRDefault="00053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7CCF40" w14:textId="77777777" w:rsidR="000534C1" w:rsidRDefault="000534C1">
      <w:r>
        <w:separator/>
      </w:r>
    </w:p>
  </w:footnote>
  <w:footnote w:type="continuationSeparator" w:id="0">
    <w:p w14:paraId="47BBBDFE" w14:textId="77777777" w:rsidR="000534C1" w:rsidRDefault="00053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6AF1"/>
    <w:rsid w:val="00010E6F"/>
    <w:rsid w:val="00031730"/>
    <w:rsid w:val="0003240C"/>
    <w:rsid w:val="000368DB"/>
    <w:rsid w:val="00043645"/>
    <w:rsid w:val="00043840"/>
    <w:rsid w:val="000462A4"/>
    <w:rsid w:val="00047D45"/>
    <w:rsid w:val="000534C1"/>
    <w:rsid w:val="00053E36"/>
    <w:rsid w:val="00056C37"/>
    <w:rsid w:val="000571FE"/>
    <w:rsid w:val="00063C9A"/>
    <w:rsid w:val="00064060"/>
    <w:rsid w:val="000703FA"/>
    <w:rsid w:val="0007746F"/>
    <w:rsid w:val="000809FC"/>
    <w:rsid w:val="000918BF"/>
    <w:rsid w:val="000A2FCF"/>
    <w:rsid w:val="000B0DDE"/>
    <w:rsid w:val="000B2E23"/>
    <w:rsid w:val="000B7085"/>
    <w:rsid w:val="000C451D"/>
    <w:rsid w:val="000C5F6E"/>
    <w:rsid w:val="000E0AFF"/>
    <w:rsid w:val="000E21E2"/>
    <w:rsid w:val="000E2813"/>
    <w:rsid w:val="000E30FA"/>
    <w:rsid w:val="000F0D5C"/>
    <w:rsid w:val="00105AA5"/>
    <w:rsid w:val="00106AE5"/>
    <w:rsid w:val="0011112A"/>
    <w:rsid w:val="00126C19"/>
    <w:rsid w:val="00127523"/>
    <w:rsid w:val="001311D7"/>
    <w:rsid w:val="0014765D"/>
    <w:rsid w:val="001572A0"/>
    <w:rsid w:val="001626B7"/>
    <w:rsid w:val="00164C25"/>
    <w:rsid w:val="00166560"/>
    <w:rsid w:val="00176C50"/>
    <w:rsid w:val="0019354C"/>
    <w:rsid w:val="001976D6"/>
    <w:rsid w:val="001C0DEC"/>
    <w:rsid w:val="001C4D4F"/>
    <w:rsid w:val="001C7131"/>
    <w:rsid w:val="001D01D7"/>
    <w:rsid w:val="001D4052"/>
    <w:rsid w:val="001E0314"/>
    <w:rsid w:val="001E70D3"/>
    <w:rsid w:val="001F4C7A"/>
    <w:rsid w:val="002103A6"/>
    <w:rsid w:val="00211770"/>
    <w:rsid w:val="00217755"/>
    <w:rsid w:val="0022457A"/>
    <w:rsid w:val="002332E3"/>
    <w:rsid w:val="00247112"/>
    <w:rsid w:val="002509B6"/>
    <w:rsid w:val="002552B3"/>
    <w:rsid w:val="0026512E"/>
    <w:rsid w:val="00271739"/>
    <w:rsid w:val="0027371C"/>
    <w:rsid w:val="00276B85"/>
    <w:rsid w:val="00293750"/>
    <w:rsid w:val="002A323A"/>
    <w:rsid w:val="002A6910"/>
    <w:rsid w:val="002B4412"/>
    <w:rsid w:val="002C2F23"/>
    <w:rsid w:val="002D0D14"/>
    <w:rsid w:val="002E5B3C"/>
    <w:rsid w:val="002F038B"/>
    <w:rsid w:val="002F67D7"/>
    <w:rsid w:val="00302613"/>
    <w:rsid w:val="00302A9B"/>
    <w:rsid w:val="00314013"/>
    <w:rsid w:val="00323B15"/>
    <w:rsid w:val="0032487E"/>
    <w:rsid w:val="00326095"/>
    <w:rsid w:val="00326BB8"/>
    <w:rsid w:val="00326DC0"/>
    <w:rsid w:val="00327A93"/>
    <w:rsid w:val="00332931"/>
    <w:rsid w:val="00337742"/>
    <w:rsid w:val="0034218F"/>
    <w:rsid w:val="00351005"/>
    <w:rsid w:val="0035265D"/>
    <w:rsid w:val="003568ED"/>
    <w:rsid w:val="00360DCB"/>
    <w:rsid w:val="00366F01"/>
    <w:rsid w:val="003734EA"/>
    <w:rsid w:val="0037545E"/>
    <w:rsid w:val="0037632B"/>
    <w:rsid w:val="00382EBE"/>
    <w:rsid w:val="00383B28"/>
    <w:rsid w:val="00386BE2"/>
    <w:rsid w:val="00387029"/>
    <w:rsid w:val="00391789"/>
    <w:rsid w:val="003A7453"/>
    <w:rsid w:val="003B70A7"/>
    <w:rsid w:val="003C5897"/>
    <w:rsid w:val="003E0F34"/>
    <w:rsid w:val="003E2770"/>
    <w:rsid w:val="003E4A03"/>
    <w:rsid w:val="003E7615"/>
    <w:rsid w:val="003F0B15"/>
    <w:rsid w:val="003F31BE"/>
    <w:rsid w:val="003F4096"/>
    <w:rsid w:val="003F58B0"/>
    <w:rsid w:val="00411D02"/>
    <w:rsid w:val="00430E89"/>
    <w:rsid w:val="00440EF7"/>
    <w:rsid w:val="00441551"/>
    <w:rsid w:val="004438BE"/>
    <w:rsid w:val="004442D7"/>
    <w:rsid w:val="00447B65"/>
    <w:rsid w:val="00451CE5"/>
    <w:rsid w:val="004528BF"/>
    <w:rsid w:val="00465AB2"/>
    <w:rsid w:val="00472E92"/>
    <w:rsid w:val="00473E5B"/>
    <w:rsid w:val="0047489B"/>
    <w:rsid w:val="00474F34"/>
    <w:rsid w:val="00475AE7"/>
    <w:rsid w:val="0048662A"/>
    <w:rsid w:val="004920D4"/>
    <w:rsid w:val="0049435E"/>
    <w:rsid w:val="004A6B08"/>
    <w:rsid w:val="004B001B"/>
    <w:rsid w:val="004C25B8"/>
    <w:rsid w:val="004C25CF"/>
    <w:rsid w:val="004C285B"/>
    <w:rsid w:val="004C5C21"/>
    <w:rsid w:val="004D3747"/>
    <w:rsid w:val="004D5502"/>
    <w:rsid w:val="004D6061"/>
    <w:rsid w:val="004E0F37"/>
    <w:rsid w:val="004E2EE6"/>
    <w:rsid w:val="004E46BF"/>
    <w:rsid w:val="004F0D0C"/>
    <w:rsid w:val="004F4E26"/>
    <w:rsid w:val="005114CB"/>
    <w:rsid w:val="005135CB"/>
    <w:rsid w:val="00514817"/>
    <w:rsid w:val="00521F44"/>
    <w:rsid w:val="005246B8"/>
    <w:rsid w:val="0052622A"/>
    <w:rsid w:val="00533EE3"/>
    <w:rsid w:val="00535D0A"/>
    <w:rsid w:val="005405C2"/>
    <w:rsid w:val="00546149"/>
    <w:rsid w:val="005467F1"/>
    <w:rsid w:val="00553E74"/>
    <w:rsid w:val="00556D6B"/>
    <w:rsid w:val="00557C4B"/>
    <w:rsid w:val="00561417"/>
    <w:rsid w:val="00565778"/>
    <w:rsid w:val="005823A6"/>
    <w:rsid w:val="00583929"/>
    <w:rsid w:val="00585B90"/>
    <w:rsid w:val="005871AF"/>
    <w:rsid w:val="00593323"/>
    <w:rsid w:val="005A0A15"/>
    <w:rsid w:val="005A3096"/>
    <w:rsid w:val="005B2EE6"/>
    <w:rsid w:val="005B4172"/>
    <w:rsid w:val="005B47A6"/>
    <w:rsid w:val="005B53A0"/>
    <w:rsid w:val="005C023C"/>
    <w:rsid w:val="005C6AE8"/>
    <w:rsid w:val="005E25BF"/>
    <w:rsid w:val="005F0A5C"/>
    <w:rsid w:val="005F34F8"/>
    <w:rsid w:val="005F6FC7"/>
    <w:rsid w:val="005F7A88"/>
    <w:rsid w:val="006138AB"/>
    <w:rsid w:val="00623455"/>
    <w:rsid w:val="00633DE1"/>
    <w:rsid w:val="00634DC5"/>
    <w:rsid w:val="00636192"/>
    <w:rsid w:val="0064090F"/>
    <w:rsid w:val="00643C96"/>
    <w:rsid w:val="0065043D"/>
    <w:rsid w:val="006522C4"/>
    <w:rsid w:val="00655965"/>
    <w:rsid w:val="006574D0"/>
    <w:rsid w:val="00657775"/>
    <w:rsid w:val="00661F61"/>
    <w:rsid w:val="006721F3"/>
    <w:rsid w:val="00682DB7"/>
    <w:rsid w:val="00684A85"/>
    <w:rsid w:val="00684CA9"/>
    <w:rsid w:val="006876ED"/>
    <w:rsid w:val="00690614"/>
    <w:rsid w:val="00691D22"/>
    <w:rsid w:val="006B5E8E"/>
    <w:rsid w:val="006C1017"/>
    <w:rsid w:val="006C7053"/>
    <w:rsid w:val="006C73F7"/>
    <w:rsid w:val="006D42DF"/>
    <w:rsid w:val="006D78B8"/>
    <w:rsid w:val="006F596B"/>
    <w:rsid w:val="00702C65"/>
    <w:rsid w:val="0071349E"/>
    <w:rsid w:val="00731A72"/>
    <w:rsid w:val="00734C26"/>
    <w:rsid w:val="00743007"/>
    <w:rsid w:val="0074317A"/>
    <w:rsid w:val="00765E8F"/>
    <w:rsid w:val="00782B20"/>
    <w:rsid w:val="00784F8E"/>
    <w:rsid w:val="00786125"/>
    <w:rsid w:val="00786AF1"/>
    <w:rsid w:val="00787098"/>
    <w:rsid w:val="007930D1"/>
    <w:rsid w:val="00793E69"/>
    <w:rsid w:val="007A578C"/>
    <w:rsid w:val="007A5A36"/>
    <w:rsid w:val="007B1370"/>
    <w:rsid w:val="007E1BFE"/>
    <w:rsid w:val="007E2E29"/>
    <w:rsid w:val="007F39A9"/>
    <w:rsid w:val="008032CA"/>
    <w:rsid w:val="008041AA"/>
    <w:rsid w:val="00806EB6"/>
    <w:rsid w:val="00810A5F"/>
    <w:rsid w:val="00814AF4"/>
    <w:rsid w:val="008223CC"/>
    <w:rsid w:val="008224FF"/>
    <w:rsid w:val="00830C52"/>
    <w:rsid w:val="0083551B"/>
    <w:rsid w:val="00836AC4"/>
    <w:rsid w:val="008421CA"/>
    <w:rsid w:val="0085054E"/>
    <w:rsid w:val="00850F61"/>
    <w:rsid w:val="0086084C"/>
    <w:rsid w:val="00862AF1"/>
    <w:rsid w:val="00887042"/>
    <w:rsid w:val="008A2079"/>
    <w:rsid w:val="008A4E55"/>
    <w:rsid w:val="008C39A2"/>
    <w:rsid w:val="008E6B28"/>
    <w:rsid w:val="008F332F"/>
    <w:rsid w:val="00900CBC"/>
    <w:rsid w:val="009026EA"/>
    <w:rsid w:val="009062A5"/>
    <w:rsid w:val="00913229"/>
    <w:rsid w:val="0092020F"/>
    <w:rsid w:val="00922461"/>
    <w:rsid w:val="0092376E"/>
    <w:rsid w:val="00923A31"/>
    <w:rsid w:val="00924936"/>
    <w:rsid w:val="00931978"/>
    <w:rsid w:val="00933BFF"/>
    <w:rsid w:val="00936495"/>
    <w:rsid w:val="00941677"/>
    <w:rsid w:val="009445BA"/>
    <w:rsid w:val="00944B5B"/>
    <w:rsid w:val="00944FE6"/>
    <w:rsid w:val="0096396F"/>
    <w:rsid w:val="00963E30"/>
    <w:rsid w:val="0096422E"/>
    <w:rsid w:val="00964A55"/>
    <w:rsid w:val="00966699"/>
    <w:rsid w:val="00985695"/>
    <w:rsid w:val="0099013D"/>
    <w:rsid w:val="00990192"/>
    <w:rsid w:val="00994F4C"/>
    <w:rsid w:val="009A018F"/>
    <w:rsid w:val="009A207A"/>
    <w:rsid w:val="009A398A"/>
    <w:rsid w:val="009A43A0"/>
    <w:rsid w:val="009A56CD"/>
    <w:rsid w:val="009B4171"/>
    <w:rsid w:val="009D7C22"/>
    <w:rsid w:val="009E5B94"/>
    <w:rsid w:val="009F095C"/>
    <w:rsid w:val="009F1E30"/>
    <w:rsid w:val="00A06D79"/>
    <w:rsid w:val="00A11218"/>
    <w:rsid w:val="00A125A0"/>
    <w:rsid w:val="00A16E34"/>
    <w:rsid w:val="00A2086E"/>
    <w:rsid w:val="00A22735"/>
    <w:rsid w:val="00A24D8B"/>
    <w:rsid w:val="00A31333"/>
    <w:rsid w:val="00A413CF"/>
    <w:rsid w:val="00A43C0A"/>
    <w:rsid w:val="00A47FC9"/>
    <w:rsid w:val="00A70CC5"/>
    <w:rsid w:val="00A75AA4"/>
    <w:rsid w:val="00A75E51"/>
    <w:rsid w:val="00A76E10"/>
    <w:rsid w:val="00A81711"/>
    <w:rsid w:val="00A86F44"/>
    <w:rsid w:val="00A872F6"/>
    <w:rsid w:val="00A97E0D"/>
    <w:rsid w:val="00AA1B6E"/>
    <w:rsid w:val="00AA5987"/>
    <w:rsid w:val="00AA7897"/>
    <w:rsid w:val="00AB124D"/>
    <w:rsid w:val="00AB3B22"/>
    <w:rsid w:val="00AB4E86"/>
    <w:rsid w:val="00AC3CB3"/>
    <w:rsid w:val="00AC6C4F"/>
    <w:rsid w:val="00AC7D0F"/>
    <w:rsid w:val="00AD7944"/>
    <w:rsid w:val="00AE37C7"/>
    <w:rsid w:val="00AE3F8A"/>
    <w:rsid w:val="00AE4CEB"/>
    <w:rsid w:val="00AE6347"/>
    <w:rsid w:val="00AF00EE"/>
    <w:rsid w:val="00AF2AE0"/>
    <w:rsid w:val="00AF4DF8"/>
    <w:rsid w:val="00B0029B"/>
    <w:rsid w:val="00B03692"/>
    <w:rsid w:val="00B13DDA"/>
    <w:rsid w:val="00B145DE"/>
    <w:rsid w:val="00B1462B"/>
    <w:rsid w:val="00B2470F"/>
    <w:rsid w:val="00B27BF9"/>
    <w:rsid w:val="00B322C7"/>
    <w:rsid w:val="00B36F4E"/>
    <w:rsid w:val="00B500C5"/>
    <w:rsid w:val="00B6041E"/>
    <w:rsid w:val="00B6344A"/>
    <w:rsid w:val="00B70047"/>
    <w:rsid w:val="00B74AA8"/>
    <w:rsid w:val="00B75BA5"/>
    <w:rsid w:val="00B76C6D"/>
    <w:rsid w:val="00B81456"/>
    <w:rsid w:val="00B86CAA"/>
    <w:rsid w:val="00B8713E"/>
    <w:rsid w:val="00BA25A3"/>
    <w:rsid w:val="00BB3FEF"/>
    <w:rsid w:val="00BE18DE"/>
    <w:rsid w:val="00BE4BB2"/>
    <w:rsid w:val="00BE6C01"/>
    <w:rsid w:val="00BF0DED"/>
    <w:rsid w:val="00BF1664"/>
    <w:rsid w:val="00BF3A23"/>
    <w:rsid w:val="00C12C51"/>
    <w:rsid w:val="00C302BC"/>
    <w:rsid w:val="00C327EB"/>
    <w:rsid w:val="00C37CE7"/>
    <w:rsid w:val="00C4163D"/>
    <w:rsid w:val="00C71992"/>
    <w:rsid w:val="00C7322B"/>
    <w:rsid w:val="00C813E6"/>
    <w:rsid w:val="00C84435"/>
    <w:rsid w:val="00C844DD"/>
    <w:rsid w:val="00C92D11"/>
    <w:rsid w:val="00C94807"/>
    <w:rsid w:val="00C95C02"/>
    <w:rsid w:val="00C97E88"/>
    <w:rsid w:val="00CA1516"/>
    <w:rsid w:val="00CA258D"/>
    <w:rsid w:val="00CB2016"/>
    <w:rsid w:val="00CB3AA8"/>
    <w:rsid w:val="00CC0AB4"/>
    <w:rsid w:val="00CC11BB"/>
    <w:rsid w:val="00CC6337"/>
    <w:rsid w:val="00CE472E"/>
    <w:rsid w:val="00CE58F3"/>
    <w:rsid w:val="00CE665C"/>
    <w:rsid w:val="00CE708C"/>
    <w:rsid w:val="00D027DA"/>
    <w:rsid w:val="00D11A44"/>
    <w:rsid w:val="00D30624"/>
    <w:rsid w:val="00D313FC"/>
    <w:rsid w:val="00D41604"/>
    <w:rsid w:val="00D539E5"/>
    <w:rsid w:val="00D55E93"/>
    <w:rsid w:val="00D61A36"/>
    <w:rsid w:val="00D7323F"/>
    <w:rsid w:val="00D840A1"/>
    <w:rsid w:val="00D92C78"/>
    <w:rsid w:val="00D9303D"/>
    <w:rsid w:val="00D935AE"/>
    <w:rsid w:val="00DB3285"/>
    <w:rsid w:val="00DC350C"/>
    <w:rsid w:val="00DC6D22"/>
    <w:rsid w:val="00DD0DFE"/>
    <w:rsid w:val="00DD6886"/>
    <w:rsid w:val="00DE0618"/>
    <w:rsid w:val="00E134D1"/>
    <w:rsid w:val="00E31BE5"/>
    <w:rsid w:val="00E42593"/>
    <w:rsid w:val="00E636EC"/>
    <w:rsid w:val="00E9075A"/>
    <w:rsid w:val="00E90BC8"/>
    <w:rsid w:val="00E957CE"/>
    <w:rsid w:val="00EA33AE"/>
    <w:rsid w:val="00EA39D2"/>
    <w:rsid w:val="00EB0623"/>
    <w:rsid w:val="00EB116D"/>
    <w:rsid w:val="00EB473F"/>
    <w:rsid w:val="00EB700D"/>
    <w:rsid w:val="00EC1117"/>
    <w:rsid w:val="00EC4A5B"/>
    <w:rsid w:val="00ED5D2E"/>
    <w:rsid w:val="00EF5D0B"/>
    <w:rsid w:val="00F01406"/>
    <w:rsid w:val="00F13990"/>
    <w:rsid w:val="00F1699E"/>
    <w:rsid w:val="00F35430"/>
    <w:rsid w:val="00F3657E"/>
    <w:rsid w:val="00F42851"/>
    <w:rsid w:val="00F5014A"/>
    <w:rsid w:val="00F50D4B"/>
    <w:rsid w:val="00F5192D"/>
    <w:rsid w:val="00F53074"/>
    <w:rsid w:val="00F55759"/>
    <w:rsid w:val="00F573FB"/>
    <w:rsid w:val="00F655AD"/>
    <w:rsid w:val="00F67BD0"/>
    <w:rsid w:val="00F70E46"/>
    <w:rsid w:val="00F75359"/>
    <w:rsid w:val="00F81BD3"/>
    <w:rsid w:val="00F92113"/>
    <w:rsid w:val="00F95D45"/>
    <w:rsid w:val="00F96E7E"/>
    <w:rsid w:val="00F97D20"/>
    <w:rsid w:val="00FA0F9A"/>
    <w:rsid w:val="00FC0930"/>
    <w:rsid w:val="00FC5F28"/>
    <w:rsid w:val="00FE28C7"/>
    <w:rsid w:val="00FE770D"/>
    <w:rsid w:val="00FF3839"/>
    <w:rsid w:val="00FF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2FC1DDE1"/>
  <w15:docId w15:val="{65A7083B-410D-4F40-8132-7BC502E4B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6AF1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3657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F3657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3657E"/>
  </w:style>
  <w:style w:type="paragraph" w:styleId="BalloonText">
    <w:name w:val="Balloon Text"/>
    <w:basedOn w:val="Normal"/>
    <w:semiHidden/>
    <w:rsid w:val="00765E8F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rsid w:val="00546149"/>
    <w:rPr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F67BD0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67BD0"/>
    <w:rPr>
      <w:rFonts w:ascii="Calibri" w:eastAsiaTheme="minorHAnsi" w:hAnsi="Calibri" w:cstheme="minorBidi"/>
      <w:sz w:val="22"/>
      <w:szCs w:val="21"/>
    </w:rPr>
  </w:style>
  <w:style w:type="paragraph" w:styleId="ListParagraph">
    <w:name w:val="List Paragraph"/>
    <w:basedOn w:val="Normal"/>
    <w:uiPriority w:val="34"/>
    <w:qFormat/>
    <w:rsid w:val="00B36F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30181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2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0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2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4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985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9010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647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250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2340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24452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9113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1488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6983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6184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65013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4824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5405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25916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61683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76192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28848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5467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903449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99473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223269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63644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2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2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2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84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642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015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3863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358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5778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3471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9102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21339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38627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82849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17335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24376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74957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86218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65132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476113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4790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82766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13122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74561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6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89598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56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4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0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14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384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71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109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7059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0942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46507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569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3986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46310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9625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83095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87145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96059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95937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37619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40397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62796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06029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83915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90268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857196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91413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6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9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480263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32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0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97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990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748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467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5520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4177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5397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23019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86416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4618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6245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53496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43870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33003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92548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08384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5008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541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653368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418196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483474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356357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74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53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27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503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516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776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411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7522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443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94003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7059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82401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00458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9028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1390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650319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6701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5911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82374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011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62443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039282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93318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026277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9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5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183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139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29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725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687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37031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4365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7792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5117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21816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44144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4973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0915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01554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52050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97625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60494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27193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357579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931208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328026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0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4957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9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30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94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93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582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080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9334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039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501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26780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97474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26531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75788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4188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48763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84609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97571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03538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38310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91044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25643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213168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994036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9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9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3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88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20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6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1684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5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0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25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415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183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41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8841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836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436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80245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43483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6686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7254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593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0221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604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95048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42785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21636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7950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49302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510337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326890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968560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5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8</Words>
  <Characters>546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le of BRS3 in body temperature regulation</vt:lpstr>
    </vt:vector>
  </TitlesOfParts>
  <Company>Merck &amp; Co., Inc.</Company>
  <LinksUpToDate>false</LinksUpToDate>
  <CharactersWithSpaces>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le of BRS3 in body temperature regulation</dc:title>
  <dc:subject/>
  <dc:creator>marc reitman</dc:creator>
  <cp:keywords/>
  <dc:description/>
  <cp:lastModifiedBy>Reitman, Marc (NIH/NIDDK) [E]</cp:lastModifiedBy>
  <cp:revision>2</cp:revision>
  <cp:lastPrinted>2009-04-07T18:01:00Z</cp:lastPrinted>
  <dcterms:created xsi:type="dcterms:W3CDTF">2021-05-19T17:52:00Z</dcterms:created>
  <dcterms:modified xsi:type="dcterms:W3CDTF">2021-05-19T17:52:00Z</dcterms:modified>
</cp:coreProperties>
</file>